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35D37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information for:</w:t>
      </w:r>
    </w:p>
    <w:p w14:paraId="2C5BDFC6" w14:textId="77777777" w:rsidR="00AC393C" w:rsidRDefault="00AC393C" w:rsidP="00AC393C">
      <w:pPr>
        <w:spacing w:after="12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Hemagglutination Inhibition and Alternate Serologic Responses Following Influenza A(H3N2) Infection</w:t>
      </w:r>
    </w:p>
    <w:p w14:paraId="5BA46BC5" w14:textId="77777777" w:rsidR="00AC393C" w:rsidRDefault="00AC393C" w:rsidP="00AC393C">
      <w:pPr>
        <w:spacing w:after="120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Boshu Chen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*, Jose Victor Zambrana</w:t>
      </w:r>
      <w:r>
        <w:rPr>
          <w:rFonts w:ascii="Arial" w:eastAsia="Arial" w:hAnsi="Arial" w:cs="Arial"/>
          <w:vertAlign w:val="superscript"/>
        </w:rPr>
        <w:t>1,2</w:t>
      </w:r>
      <w:r>
        <w:rPr>
          <w:rFonts w:ascii="Arial" w:eastAsia="Arial" w:hAnsi="Arial" w:cs="Arial"/>
        </w:rPr>
        <w:t>*, Abigail Shotwell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Nery Sanchez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Miguel Plazaola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Sergio Ojeda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, </w:t>
      </w:r>
      <w:r w:rsidRPr="00541C04">
        <w:rPr>
          <w:rFonts w:ascii="Arial" w:eastAsia="Arial" w:hAnsi="Arial" w:cs="Arial"/>
        </w:rPr>
        <w:t>Daniel Stadlbauer</w:t>
      </w:r>
      <w:r w:rsidRPr="006066F9">
        <w:rPr>
          <w:rFonts w:ascii="Arial" w:eastAsia="Arial" w:hAnsi="Arial" w:cs="Arial"/>
          <w:vertAlign w:val="superscript"/>
        </w:rPr>
        <w:t>4</w:t>
      </w:r>
      <w:r w:rsidRPr="00541C04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Guillermina Kuan</w:t>
      </w:r>
      <w:r>
        <w:rPr>
          <w:rFonts w:ascii="Arial" w:eastAsia="Arial" w:hAnsi="Arial" w:cs="Arial"/>
          <w:vertAlign w:val="superscript"/>
        </w:rPr>
        <w:t>2,3</w:t>
      </w:r>
      <w:r>
        <w:rPr>
          <w:rFonts w:ascii="Arial" w:eastAsia="Arial" w:hAnsi="Arial" w:cs="Arial"/>
        </w:rPr>
        <w:t>, Angel Balmaseda</w:t>
      </w:r>
      <w:r>
        <w:rPr>
          <w:rFonts w:ascii="Arial" w:eastAsia="Arial" w:hAnsi="Arial" w:cs="Arial"/>
          <w:vertAlign w:val="superscript"/>
        </w:rPr>
        <w:t>2,5,</w:t>
      </w:r>
      <w:r>
        <w:rPr>
          <w:rFonts w:ascii="Arial" w:eastAsia="Arial" w:hAnsi="Arial" w:cs="Arial"/>
        </w:rPr>
        <w:t>, Florian Krammer</w:t>
      </w:r>
      <w:r>
        <w:rPr>
          <w:rFonts w:ascii="Arial" w:eastAsia="Arial" w:hAnsi="Arial" w:cs="Arial"/>
          <w:vertAlign w:val="superscript"/>
        </w:rPr>
        <w:t>4,6,7,8,9</w:t>
      </w:r>
      <w:r>
        <w:rPr>
          <w:rFonts w:ascii="Arial" w:eastAsia="Arial" w:hAnsi="Arial" w:cs="Arial"/>
        </w:rPr>
        <w:t>, Aubree Gordon</w:t>
      </w:r>
      <w:r>
        <w:rPr>
          <w:rFonts w:ascii="Arial" w:eastAsia="Arial" w:hAnsi="Arial" w:cs="Arial"/>
          <w:vertAlign w:val="superscript"/>
        </w:rPr>
        <w:t>1</w:t>
      </w:r>
    </w:p>
    <w:p w14:paraId="4DC75149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Department of Epidemiology, School of Public Health, University of Michigan, USA</w:t>
      </w:r>
    </w:p>
    <w:p w14:paraId="72864CDC" w14:textId="77777777" w:rsidR="00AC393C" w:rsidRPr="00FD3707" w:rsidRDefault="00AC393C" w:rsidP="00AC393C">
      <w:pPr>
        <w:spacing w:after="120"/>
        <w:rPr>
          <w:rFonts w:ascii="Arial" w:eastAsia="Arial" w:hAnsi="Arial" w:cs="Arial"/>
          <w:lang w:val="es-NI"/>
        </w:rPr>
      </w:pPr>
      <w:r w:rsidRPr="00FD3707">
        <w:rPr>
          <w:rFonts w:ascii="Arial" w:eastAsia="Arial" w:hAnsi="Arial" w:cs="Arial"/>
          <w:vertAlign w:val="superscript"/>
          <w:lang w:val="es-NI"/>
        </w:rPr>
        <w:t>2</w:t>
      </w:r>
      <w:r w:rsidRPr="00FD3707">
        <w:rPr>
          <w:rFonts w:ascii="Arial" w:eastAsia="Arial" w:hAnsi="Arial" w:cs="Arial"/>
          <w:lang w:val="es-NI"/>
        </w:rPr>
        <w:t xml:space="preserve">Sustainable </w:t>
      </w:r>
      <w:proofErr w:type="spellStart"/>
      <w:r w:rsidRPr="00FD3707">
        <w:rPr>
          <w:rFonts w:ascii="Arial" w:eastAsia="Arial" w:hAnsi="Arial" w:cs="Arial"/>
          <w:lang w:val="es-NI"/>
        </w:rPr>
        <w:t>Sciences</w:t>
      </w:r>
      <w:proofErr w:type="spellEnd"/>
      <w:r w:rsidRPr="00FD3707">
        <w:rPr>
          <w:rFonts w:ascii="Arial" w:eastAsia="Arial" w:hAnsi="Arial" w:cs="Arial"/>
          <w:lang w:val="es-NI"/>
        </w:rPr>
        <w:t xml:space="preserve"> </w:t>
      </w:r>
      <w:proofErr w:type="spellStart"/>
      <w:r w:rsidRPr="00FD3707">
        <w:rPr>
          <w:rFonts w:ascii="Arial" w:eastAsia="Arial" w:hAnsi="Arial" w:cs="Arial"/>
          <w:lang w:val="es-NI"/>
        </w:rPr>
        <w:t>Institute</w:t>
      </w:r>
      <w:proofErr w:type="spellEnd"/>
      <w:r w:rsidRPr="00FD3707">
        <w:rPr>
          <w:rFonts w:ascii="Arial" w:eastAsia="Arial" w:hAnsi="Arial" w:cs="Arial"/>
          <w:lang w:val="es-NI"/>
        </w:rPr>
        <w:t>, Managua, Nicaragua</w:t>
      </w:r>
    </w:p>
    <w:p w14:paraId="253F90FB" w14:textId="77777777" w:rsidR="00AC393C" w:rsidRPr="00FD3707" w:rsidRDefault="00AC393C" w:rsidP="00AC393C">
      <w:pPr>
        <w:spacing w:after="120"/>
        <w:rPr>
          <w:rFonts w:ascii="Arial" w:eastAsia="Arial" w:hAnsi="Arial" w:cs="Arial"/>
          <w:lang w:val="es-NI"/>
        </w:rPr>
      </w:pPr>
      <w:r w:rsidRPr="00FD3707">
        <w:rPr>
          <w:rFonts w:ascii="Arial" w:eastAsia="Arial" w:hAnsi="Arial" w:cs="Arial"/>
          <w:vertAlign w:val="superscript"/>
          <w:lang w:val="es-NI"/>
        </w:rPr>
        <w:t>3</w:t>
      </w:r>
      <w:r w:rsidRPr="00FD3707">
        <w:rPr>
          <w:rFonts w:ascii="Arial" w:eastAsia="Arial" w:hAnsi="Arial" w:cs="Arial"/>
          <w:lang w:val="es-NI"/>
        </w:rPr>
        <w:t xml:space="preserve">Centro de Salud Sócrates Flores Vivas, </w:t>
      </w:r>
      <w:proofErr w:type="spellStart"/>
      <w:r w:rsidRPr="00FD3707">
        <w:rPr>
          <w:rFonts w:ascii="Arial" w:eastAsia="Arial" w:hAnsi="Arial" w:cs="Arial"/>
          <w:lang w:val="es-NI"/>
        </w:rPr>
        <w:t>Ministry</w:t>
      </w:r>
      <w:proofErr w:type="spellEnd"/>
      <w:r w:rsidRPr="00FD3707">
        <w:rPr>
          <w:rFonts w:ascii="Arial" w:eastAsia="Arial" w:hAnsi="Arial" w:cs="Arial"/>
          <w:lang w:val="es-NI"/>
        </w:rPr>
        <w:t xml:space="preserve"> </w:t>
      </w:r>
      <w:proofErr w:type="spellStart"/>
      <w:r w:rsidRPr="00FD3707">
        <w:rPr>
          <w:rFonts w:ascii="Arial" w:eastAsia="Arial" w:hAnsi="Arial" w:cs="Arial"/>
          <w:lang w:val="es-NI"/>
        </w:rPr>
        <w:t>of</w:t>
      </w:r>
      <w:proofErr w:type="spellEnd"/>
      <w:r w:rsidRPr="00FD3707">
        <w:rPr>
          <w:rFonts w:ascii="Arial" w:eastAsia="Arial" w:hAnsi="Arial" w:cs="Arial"/>
          <w:lang w:val="es-NI"/>
        </w:rPr>
        <w:t xml:space="preserve"> </w:t>
      </w:r>
      <w:proofErr w:type="spellStart"/>
      <w:r w:rsidRPr="00FD3707">
        <w:rPr>
          <w:rFonts w:ascii="Arial" w:eastAsia="Arial" w:hAnsi="Arial" w:cs="Arial"/>
          <w:lang w:val="es-NI"/>
        </w:rPr>
        <w:t>Health</w:t>
      </w:r>
      <w:proofErr w:type="spellEnd"/>
      <w:r w:rsidRPr="00FD3707">
        <w:rPr>
          <w:rFonts w:ascii="Arial" w:eastAsia="Arial" w:hAnsi="Arial" w:cs="Arial"/>
          <w:lang w:val="es-NI"/>
        </w:rPr>
        <w:t>, Managua, Nicaragua</w:t>
      </w:r>
    </w:p>
    <w:p w14:paraId="12A9A6CE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Department of Microbiology, Icahn School of Medicine at Mount Sinai, New York, NY, USA</w:t>
      </w:r>
    </w:p>
    <w:p w14:paraId="1170FA77" w14:textId="77777777" w:rsidR="00AC393C" w:rsidRPr="006066F9" w:rsidRDefault="00AC393C" w:rsidP="00AC393C">
      <w:pPr>
        <w:spacing w:after="120"/>
        <w:rPr>
          <w:rFonts w:ascii="Arial" w:eastAsia="Arial" w:hAnsi="Arial" w:cs="Arial"/>
          <w:lang w:val="es-NI"/>
        </w:rPr>
      </w:pPr>
      <w:r>
        <w:rPr>
          <w:rFonts w:ascii="Arial" w:eastAsia="Arial" w:hAnsi="Arial" w:cs="Arial"/>
          <w:vertAlign w:val="superscript"/>
          <w:lang w:val="es-NI"/>
        </w:rPr>
        <w:t>5</w:t>
      </w:r>
      <w:r w:rsidRPr="00FD3707">
        <w:rPr>
          <w:rFonts w:ascii="Arial" w:eastAsia="Arial" w:hAnsi="Arial" w:cs="Arial"/>
          <w:lang w:val="es-NI"/>
        </w:rPr>
        <w:t xml:space="preserve">Centro Nacional de Diagnóstico y Referencia, </w:t>
      </w:r>
      <w:proofErr w:type="spellStart"/>
      <w:r w:rsidRPr="00FD3707">
        <w:rPr>
          <w:rFonts w:ascii="Arial" w:eastAsia="Arial" w:hAnsi="Arial" w:cs="Arial"/>
          <w:lang w:val="es-NI"/>
        </w:rPr>
        <w:t>Ministry</w:t>
      </w:r>
      <w:proofErr w:type="spellEnd"/>
      <w:r w:rsidRPr="00FD3707">
        <w:rPr>
          <w:rFonts w:ascii="Arial" w:eastAsia="Arial" w:hAnsi="Arial" w:cs="Arial"/>
          <w:lang w:val="es-NI"/>
        </w:rPr>
        <w:t xml:space="preserve"> </w:t>
      </w:r>
      <w:proofErr w:type="spellStart"/>
      <w:r w:rsidRPr="00FD3707">
        <w:rPr>
          <w:rFonts w:ascii="Arial" w:eastAsia="Arial" w:hAnsi="Arial" w:cs="Arial"/>
          <w:lang w:val="es-NI"/>
        </w:rPr>
        <w:t>of</w:t>
      </w:r>
      <w:proofErr w:type="spellEnd"/>
      <w:r w:rsidRPr="00FD3707">
        <w:rPr>
          <w:rFonts w:ascii="Arial" w:eastAsia="Arial" w:hAnsi="Arial" w:cs="Arial"/>
          <w:lang w:val="es-NI"/>
        </w:rPr>
        <w:t xml:space="preserve"> </w:t>
      </w:r>
      <w:proofErr w:type="spellStart"/>
      <w:r w:rsidRPr="00FD3707">
        <w:rPr>
          <w:rFonts w:ascii="Arial" w:eastAsia="Arial" w:hAnsi="Arial" w:cs="Arial"/>
          <w:lang w:val="es-NI"/>
        </w:rPr>
        <w:t>Health</w:t>
      </w:r>
      <w:proofErr w:type="spellEnd"/>
      <w:r w:rsidRPr="00FD3707">
        <w:rPr>
          <w:rFonts w:ascii="Arial" w:eastAsia="Arial" w:hAnsi="Arial" w:cs="Arial"/>
          <w:lang w:val="es-NI"/>
        </w:rPr>
        <w:t>, Managua, Nicaragua</w:t>
      </w:r>
    </w:p>
    <w:p w14:paraId="3645619A" w14:textId="77777777" w:rsidR="00AC393C" w:rsidRPr="00F7245F" w:rsidRDefault="00AC393C" w:rsidP="00AC393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Arial" w:eastAsia="Arial" w:hAnsi="Arial" w:cs="Arial"/>
          <w:color w:val="000000"/>
        </w:rPr>
      </w:pPr>
      <w:r w:rsidRPr="00BF66B1">
        <w:rPr>
          <w:rFonts w:ascii="Arial" w:eastAsia="Arial" w:hAnsi="Arial" w:cs="Arial"/>
          <w:color w:val="000000"/>
          <w:vertAlign w:val="superscript"/>
        </w:rPr>
        <w:t>6</w:t>
      </w:r>
      <w:r w:rsidRPr="00F7245F">
        <w:rPr>
          <w:rFonts w:ascii="Arial" w:eastAsia="Arial" w:hAnsi="Arial" w:cs="Arial"/>
          <w:color w:val="000000"/>
        </w:rPr>
        <w:t>Center for Vaccine Research and Pandemic Preparedness (C-</w:t>
      </w:r>
      <w:proofErr w:type="spellStart"/>
      <w:r w:rsidRPr="00F7245F">
        <w:rPr>
          <w:rFonts w:ascii="Arial" w:eastAsia="Arial" w:hAnsi="Arial" w:cs="Arial"/>
          <w:color w:val="000000"/>
        </w:rPr>
        <w:t>VaRPP</w:t>
      </w:r>
      <w:proofErr w:type="spellEnd"/>
      <w:r w:rsidRPr="00F7245F">
        <w:rPr>
          <w:rFonts w:ascii="Arial" w:eastAsia="Arial" w:hAnsi="Arial" w:cs="Arial"/>
          <w:color w:val="000000"/>
        </w:rPr>
        <w:t>), Icahn School of Medicine at Mount Sinai, New York, NY, USA</w:t>
      </w:r>
    </w:p>
    <w:p w14:paraId="1EBE1788" w14:textId="77777777" w:rsidR="00AC393C" w:rsidRPr="00F7245F" w:rsidRDefault="00AC393C" w:rsidP="00AC393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Arial" w:eastAsia="Arial" w:hAnsi="Arial" w:cs="Arial"/>
          <w:color w:val="000000"/>
        </w:rPr>
      </w:pPr>
      <w:r w:rsidRPr="00BF66B1">
        <w:rPr>
          <w:rFonts w:ascii="Arial" w:eastAsia="Arial" w:hAnsi="Arial" w:cs="Arial"/>
          <w:color w:val="000000"/>
          <w:vertAlign w:val="superscript"/>
        </w:rPr>
        <w:t>7</w:t>
      </w:r>
      <w:r w:rsidRPr="00F7245F">
        <w:rPr>
          <w:rFonts w:ascii="Arial" w:eastAsia="Arial" w:hAnsi="Arial" w:cs="Arial"/>
          <w:color w:val="000000"/>
        </w:rPr>
        <w:t>Department of Pathology, Molecular and Cell-Based Medicine, Icahn School of Medicine at Mount Sinai, New York, NY, USA</w:t>
      </w:r>
    </w:p>
    <w:p w14:paraId="7D9973ED" w14:textId="77777777" w:rsidR="00AC393C" w:rsidRPr="00F7245F" w:rsidRDefault="00AC393C" w:rsidP="00AC393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Arial" w:eastAsia="Arial" w:hAnsi="Arial" w:cs="Arial"/>
          <w:color w:val="000000"/>
        </w:rPr>
      </w:pPr>
      <w:r w:rsidRPr="00BF66B1">
        <w:rPr>
          <w:rFonts w:ascii="Arial" w:eastAsia="Arial" w:hAnsi="Arial" w:cs="Arial"/>
          <w:color w:val="000000"/>
          <w:vertAlign w:val="superscript"/>
        </w:rPr>
        <w:t>8</w:t>
      </w:r>
      <w:r w:rsidRPr="00F7245F">
        <w:rPr>
          <w:rFonts w:ascii="Arial" w:eastAsia="Arial" w:hAnsi="Arial" w:cs="Arial"/>
          <w:color w:val="000000"/>
        </w:rPr>
        <w:t>Ignaz Semmelweis Institute, Interuniversity Institute for Infection Research, Medical University of Vienna, Vienna, Austria</w:t>
      </w:r>
    </w:p>
    <w:p w14:paraId="03013BCB" w14:textId="77777777" w:rsidR="00AC393C" w:rsidRDefault="00AC393C" w:rsidP="00AC393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Arial" w:eastAsia="Arial" w:hAnsi="Arial" w:cs="Arial"/>
          <w:color w:val="000000"/>
        </w:rPr>
      </w:pPr>
      <w:r w:rsidRPr="00BF66B1">
        <w:rPr>
          <w:rFonts w:ascii="Arial" w:eastAsia="Arial" w:hAnsi="Arial" w:cs="Arial"/>
          <w:color w:val="000000"/>
          <w:vertAlign w:val="superscript"/>
        </w:rPr>
        <w:t>9</w:t>
      </w:r>
      <w:r w:rsidRPr="00F7245F">
        <w:rPr>
          <w:rFonts w:ascii="Arial" w:eastAsia="Arial" w:hAnsi="Arial" w:cs="Arial"/>
          <w:color w:val="000000"/>
        </w:rPr>
        <w:t>Ludwig Boltzmann Institute for Science Outreach and Pandemic Preparedness at the Medical University of Vienna, Vienna, Austria</w:t>
      </w:r>
    </w:p>
    <w:p w14:paraId="615F956A" w14:textId="77777777" w:rsidR="00AC393C" w:rsidRDefault="00AC393C" w:rsidP="00AC393C">
      <w:pPr>
        <w:spacing w:after="120"/>
        <w:rPr>
          <w:rFonts w:ascii="Arial" w:eastAsia="Arial" w:hAnsi="Arial" w:cs="Arial"/>
        </w:rPr>
      </w:pPr>
    </w:p>
    <w:p w14:paraId="2AF3E5F8" w14:textId="77777777" w:rsidR="00AC393C" w:rsidRDefault="00AC393C" w:rsidP="00AC393C">
      <w:pPr>
        <w:spacing w:after="120"/>
        <w:rPr>
          <w:rFonts w:ascii="Arial" w:eastAsia="Arial" w:hAnsi="Arial" w:cs="Arial"/>
        </w:rPr>
      </w:pPr>
    </w:p>
    <w:p w14:paraId="69CA1922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se authors contributed equally.</w:t>
      </w:r>
    </w:p>
    <w:p w14:paraId="0933167B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orresponding author: Aubree Gordon; </w:t>
      </w:r>
      <w:hyperlink r:id="rId4">
        <w:r>
          <w:rPr>
            <w:rFonts w:ascii="Arial" w:eastAsia="Arial" w:hAnsi="Arial" w:cs="Arial"/>
            <w:color w:val="1155CC"/>
            <w:u w:val="single"/>
          </w:rPr>
          <w:t>gordonal@umich.edu</w:t>
        </w:r>
      </w:hyperlink>
    </w:p>
    <w:p w14:paraId="07F21A18" w14:textId="77777777" w:rsidR="00AC393C" w:rsidRDefault="00AC393C" w:rsidP="00AC393C">
      <w:pPr>
        <w:spacing w:after="120"/>
        <w:rPr>
          <w:rFonts w:ascii="Arial" w:eastAsia="Arial" w:hAnsi="Arial" w:cs="Arial"/>
        </w:rPr>
      </w:pPr>
    </w:p>
    <w:p w14:paraId="6DDFC10A" w14:textId="77777777" w:rsidR="00AC393C" w:rsidRDefault="00AC393C" w:rsidP="00AC393C">
      <w:pPr>
        <w:pStyle w:val="Heading2"/>
        <w:rPr>
          <w:rFonts w:ascii="Arial" w:eastAsia="Arial" w:hAnsi="Arial" w:cs="Arial"/>
        </w:rPr>
      </w:pPr>
      <w:bookmarkStart w:id="0" w:name="_s67lgoitl5x" w:colFirst="0" w:colLast="0"/>
      <w:bookmarkEnd w:id="0"/>
      <w:r>
        <w:br w:type="page"/>
      </w:r>
      <w:bookmarkStart w:id="1" w:name="_y2vpxz9c30jy" w:colFirst="0" w:colLast="0"/>
      <w:bookmarkStart w:id="2" w:name="wsafhmq3w05" w:colFirst="0" w:colLast="0"/>
      <w:bookmarkStart w:id="3" w:name="_ky2aoeue9xe5" w:colFirst="0" w:colLast="0"/>
      <w:bookmarkEnd w:id="1"/>
      <w:bookmarkEnd w:id="2"/>
      <w:bookmarkEnd w:id="3"/>
      <w:r>
        <w:rPr>
          <w:rFonts w:ascii="Arial" w:eastAsia="Arial" w:hAnsi="Arial" w:cs="Arial"/>
        </w:rPr>
        <w:lastRenderedPageBreak/>
        <w:t>Supplemental Tables</w:t>
      </w:r>
    </w:p>
    <w:p w14:paraId="3BFD90EC" w14:textId="77777777" w:rsidR="00AC393C" w:rsidRDefault="00AC393C" w:rsidP="00AC393C">
      <w:pPr>
        <w:spacing w:before="180" w:after="18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Table S1 </w:t>
      </w:r>
      <w:r>
        <w:rPr>
          <w:rFonts w:ascii="Arial" w:eastAsia="Arial" w:hAnsi="Arial" w:cs="Arial"/>
        </w:rPr>
        <w:t>- Proportion of 4-fold rises among HAI Responders vs Alternate Responders by alternate assays</w:t>
      </w:r>
    </w:p>
    <w:tbl>
      <w:tblPr>
        <w:tblStyle w:val="PlainTable2"/>
        <w:tblW w:w="8040" w:type="dxa"/>
        <w:tblLayout w:type="fixed"/>
        <w:tblLook w:val="0020" w:firstRow="1" w:lastRow="0" w:firstColumn="0" w:lastColumn="0" w:noHBand="0" w:noVBand="0"/>
      </w:tblPr>
      <w:tblGrid>
        <w:gridCol w:w="2205"/>
        <w:gridCol w:w="1605"/>
        <w:gridCol w:w="1515"/>
        <w:gridCol w:w="1575"/>
        <w:gridCol w:w="1140"/>
      </w:tblGrid>
      <w:tr w:rsidR="00AC393C" w:rsidRPr="00BA74BA" w14:paraId="284FE096" w14:textId="77777777" w:rsidTr="00BA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09AD83FB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60ACEA48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64A4AB8A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HAI Respo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1C55AFBE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Alternate Respo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1E43C100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AC393C" w:rsidRPr="00BA74BA" w14:paraId="49174F68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1B67AE31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73923D27" w14:textId="77777777" w:rsidR="00AC393C" w:rsidRPr="00BA74BA" w:rsidRDefault="00AC393C" w:rsidP="00E2288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4C40F994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73B378B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472A9EB5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3D3CBCBA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1E4E37D4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Full-length HA -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39C07AD6" w14:textId="77777777" w:rsidR="00AC393C" w:rsidRPr="00BA74BA" w:rsidRDefault="00AC393C" w:rsidP="00E2288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54 (83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28352DC6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18 (92.7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1B29CA17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6 (81.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2D3AA0EF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408</w:t>
            </w:r>
          </w:p>
        </w:tc>
      </w:tr>
      <w:tr w:rsidR="00AC393C" w:rsidRPr="00BA74BA" w14:paraId="60AB561E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5E21057C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HA stalk -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33DC3EB0" w14:textId="77777777" w:rsidR="00AC393C" w:rsidRPr="00BA74BA" w:rsidRDefault="00AC393C" w:rsidP="00E2288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65 (53.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235DBB3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49 (63.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5DE3AEDA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6 (36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02B7CFCB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015</w:t>
            </w:r>
          </w:p>
        </w:tc>
      </w:tr>
      <w:tr w:rsidR="00AC393C" w:rsidRPr="00BA74BA" w14:paraId="6612AE20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28139FA8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NA -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13E0C9F3" w14:textId="77777777" w:rsidR="00AC393C" w:rsidRPr="00BA74BA" w:rsidRDefault="00AC393C" w:rsidP="00E2288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31 (75.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31B0218E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99 (84.6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4D0419DB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2 (72.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3160B529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872</w:t>
            </w:r>
          </w:p>
        </w:tc>
      </w:tr>
      <w:tr w:rsidR="00AC393C" w:rsidRPr="00BA74BA" w14:paraId="56A8BDB6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5" w:type="dxa"/>
          </w:tcPr>
          <w:p w14:paraId="75AEDF5B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Any alternate -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05" w:type="dxa"/>
          </w:tcPr>
          <w:p w14:paraId="50BBAF2D" w14:textId="77777777" w:rsidR="00AC393C" w:rsidRPr="00BA74BA" w:rsidRDefault="00AC393C" w:rsidP="00E2288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73 (89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5" w:type="dxa"/>
          </w:tcPr>
          <w:p w14:paraId="4B3C3AC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29 (97.4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5" w:type="dxa"/>
          </w:tcPr>
          <w:p w14:paraId="60A7873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4 (10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0" w:type="dxa"/>
          </w:tcPr>
          <w:p w14:paraId="15FAEED2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117D8CFC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40" w:type="dxa"/>
            <w:gridSpan w:val="5"/>
          </w:tcPr>
          <w:p w14:paraId="2282DDA3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P-values calculated by Pearson’s chi-square test</w:t>
            </w:r>
          </w:p>
        </w:tc>
      </w:tr>
    </w:tbl>
    <w:p w14:paraId="18966010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</w:rPr>
      </w:pPr>
    </w:p>
    <w:p w14:paraId="5BF00859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</w:rPr>
      </w:pPr>
    </w:p>
    <w:p w14:paraId="227D2390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</w:rPr>
      </w:pPr>
    </w:p>
    <w:p w14:paraId="35CA0E00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</w:rPr>
      </w:pPr>
    </w:p>
    <w:p w14:paraId="4406B97B" w14:textId="4BFDCFA4" w:rsidR="00AC393C" w:rsidRDefault="00415470" w:rsidP="00415470">
      <w:pPr>
        <w:spacing w:after="160" w:line="278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2F14B348" w14:textId="77777777" w:rsidR="00AC393C" w:rsidRDefault="00AC393C" w:rsidP="00AC393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Table S2</w:t>
      </w:r>
      <w:r>
        <w:rPr>
          <w:rFonts w:ascii="Arial Unicode MS" w:eastAsia="Arial Unicode MS" w:hAnsi="Arial Unicode MS" w:cs="Arial Unicode MS"/>
        </w:rPr>
        <w:t xml:space="preserve"> - Distribution of ≥4-fold antibody responses by number of overlapping assays</w:t>
      </w:r>
    </w:p>
    <w:tbl>
      <w:tblPr>
        <w:tblW w:w="4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490"/>
      </w:tblGrid>
      <w:tr w:rsidR="00AC393C" w:rsidRPr="00BA74BA" w14:paraId="60DC3C05" w14:textId="77777777" w:rsidTr="00BA74BA">
        <w:trPr>
          <w:tblHeader/>
        </w:trPr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2E9EB5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Number of responses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8B5F85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unt (percentage)</w:t>
            </w:r>
          </w:p>
        </w:tc>
      </w:tr>
      <w:tr w:rsidR="00AC393C" w:rsidRPr="00BA74BA" w14:paraId="0CF2AA80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F76953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90895D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7 (8.82%)</w:t>
            </w:r>
          </w:p>
        </w:tc>
      </w:tr>
      <w:tr w:rsidR="00AC393C" w:rsidRPr="00BA74BA" w14:paraId="6F1B9027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83B1B0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4487D3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0 (6.54%)</w:t>
            </w:r>
          </w:p>
        </w:tc>
      </w:tr>
      <w:tr w:rsidR="00AC393C" w:rsidRPr="00BA74BA" w14:paraId="76AF0F32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761498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00B867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2 (13.73%)</w:t>
            </w:r>
          </w:p>
        </w:tc>
      </w:tr>
      <w:tr w:rsidR="00AC393C" w:rsidRPr="00BA74BA" w14:paraId="6025D0E4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E6F1D1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D7B41F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87 (28.43%)</w:t>
            </w:r>
          </w:p>
        </w:tc>
      </w:tr>
      <w:tr w:rsidR="00AC393C" w:rsidRPr="00BA74BA" w14:paraId="1554D9D7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CBAD8C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CD8ADC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30 (42.48%)</w:t>
            </w:r>
          </w:p>
        </w:tc>
      </w:tr>
      <w:tr w:rsidR="00AC393C" w:rsidRPr="00BA74BA" w14:paraId="37DAF054" w14:textId="77777777" w:rsidTr="00BA74BA">
        <w:tc>
          <w:tcPr>
            <w:tcW w:w="237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35BE41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490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D0C9CF" w14:textId="77777777" w:rsidR="00AC393C" w:rsidRPr="00BA74BA" w:rsidRDefault="00AC393C" w:rsidP="00BA74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306 (100%)</w:t>
            </w:r>
          </w:p>
        </w:tc>
      </w:tr>
    </w:tbl>
    <w:p w14:paraId="6542902B" w14:textId="77777777" w:rsidR="00AC393C" w:rsidRDefault="00AC393C" w:rsidP="00AC393C">
      <w:pPr>
        <w:rPr>
          <w:rFonts w:ascii="Arial" w:eastAsia="Arial" w:hAnsi="Arial" w:cs="Arial"/>
        </w:rPr>
      </w:pPr>
      <w:r>
        <w:br w:type="page"/>
      </w:r>
    </w:p>
    <w:p w14:paraId="45A1B0AA" w14:textId="77777777" w:rsidR="00AC393C" w:rsidRDefault="00AC393C" w:rsidP="00AC393C">
      <w:pPr>
        <w:rPr>
          <w:rFonts w:ascii="Arial" w:eastAsia="Arial" w:hAnsi="Arial" w:cs="Arial"/>
        </w:rPr>
      </w:pPr>
    </w:p>
    <w:p w14:paraId="67034AF0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  <w:color w:val="0F4761"/>
          <w:sz w:val="28"/>
          <w:szCs w:val="28"/>
        </w:rPr>
      </w:pPr>
      <w:r>
        <w:rPr>
          <w:rFonts w:ascii="Arial" w:eastAsia="Arial" w:hAnsi="Arial" w:cs="Arial"/>
          <w:b/>
          <w:bCs/>
        </w:rPr>
        <w:t xml:space="preserve">Table S3 </w:t>
      </w:r>
      <w:r>
        <w:rPr>
          <w:rFonts w:ascii="Arial" w:eastAsia="Arial" w:hAnsi="Arial" w:cs="Arial"/>
        </w:rPr>
        <w:t>- HAI Responders versus Alternate responders</w:t>
      </w:r>
    </w:p>
    <w:tbl>
      <w:tblPr>
        <w:tblStyle w:val="PlainTable2"/>
        <w:tblW w:w="7260" w:type="dxa"/>
        <w:tblLayout w:type="fixed"/>
        <w:tblLook w:val="0020" w:firstRow="1" w:lastRow="0" w:firstColumn="0" w:lastColumn="0" w:noHBand="0" w:noVBand="0"/>
      </w:tblPr>
      <w:tblGrid>
        <w:gridCol w:w="2875"/>
        <w:gridCol w:w="1400"/>
        <w:gridCol w:w="1905"/>
        <w:gridCol w:w="1080"/>
      </w:tblGrid>
      <w:tr w:rsidR="00AC393C" w:rsidRPr="00BA74BA" w14:paraId="2329827C" w14:textId="77777777" w:rsidTr="00BA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045EC995" w14:textId="60E090C8" w:rsidR="00AC393C" w:rsidRPr="00BA74BA" w:rsidRDefault="00BA74BA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V</w:t>
            </w:r>
            <w:r w:rsidR="00AC393C" w:rsidRPr="00BA74BA">
              <w:rPr>
                <w:rFonts w:ascii="Arial" w:eastAsia="Arial" w:hAnsi="Arial" w:cs="Arial"/>
                <w:sz w:val="18"/>
                <w:szCs w:val="18"/>
              </w:rPr>
              <w:t>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43681E4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HAI Respo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0C5EC97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Alternate Respon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2B637FC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AC393C" w:rsidRPr="00BA74BA" w14:paraId="39A45231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0A7F8154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5891226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52E257D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505074F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0AAC4265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6FF2048E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32A5A4D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03 (43.8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17B26DB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1 (47.7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33276DC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7549†</w:t>
            </w:r>
          </w:p>
        </w:tc>
      </w:tr>
      <w:tr w:rsidR="00AC393C" w:rsidRPr="00BA74BA" w14:paraId="09F74D54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0D7BC5E8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6064050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7821129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27D3F8A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.0000†</w:t>
            </w:r>
          </w:p>
        </w:tc>
      </w:tr>
      <w:tr w:rsidR="00AC393C" w:rsidRPr="00BA74BA" w14:paraId="7251C156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6F5E5280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-14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108FE12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59 (67.6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7ABE4BB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0 (68.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716CB46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080D059C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4572EC10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5+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64D70A5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76 (32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28B46DF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4 (31.8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2CEC809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7752947A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769CD75C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79FECC4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3EEF69F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01C17FD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2BA81902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3616F4B3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29B6427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95 (82.9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50213F2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5 (79.5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2680862C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7388†</w:t>
            </w:r>
          </w:p>
        </w:tc>
      </w:tr>
      <w:tr w:rsidR="00AC393C" w:rsidRPr="00BA74BA" w14:paraId="13FD6ACB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6AD41F17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IL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66B9AC7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91 (81.2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7C1B306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3 (75.0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3A1D601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4508†</w:t>
            </w:r>
          </w:p>
        </w:tc>
      </w:tr>
      <w:tr w:rsidR="00AC393C" w:rsidRPr="00BA74BA" w14:paraId="3B07475F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7BF6A5F0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AR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4048F13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23 (94.8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495B46D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1 (93.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4DB8865C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9220†</w:t>
            </w:r>
          </w:p>
        </w:tc>
      </w:tr>
      <w:tr w:rsidR="00AC393C" w:rsidRPr="00BA74BA" w14:paraId="4C9EE462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2149DA16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Cough duration (day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294037E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.76 (7.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1FADCF2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.33 (5.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69F08EB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7085‡</w:t>
            </w:r>
          </w:p>
        </w:tc>
      </w:tr>
      <w:tr w:rsidR="00AC393C" w:rsidRPr="00BA74BA" w14:paraId="73145381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06AC5367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re-exposure antibody leve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1C085B0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0799EA4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36BC5BA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32976F0A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6DD46D27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HA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096C639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56.3 (74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1E35330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22.05 (178.8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79F4777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001‡</w:t>
            </w:r>
          </w:p>
        </w:tc>
      </w:tr>
      <w:tr w:rsidR="00AC393C" w:rsidRPr="00BA74BA" w14:paraId="14D892AA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768B9AA3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Full-length H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64B84E68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58.45 (353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0DA4DAE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15.83 (443.7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086E91B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3446‡</w:t>
            </w:r>
          </w:p>
        </w:tc>
      </w:tr>
      <w:tr w:rsidR="00AC393C" w:rsidRPr="00BA74BA" w14:paraId="5D544A9C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537F494A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HA stal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552B8B4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5.09 (67.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028BE6A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54.41 (76.3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4C1BB0A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4128‡</w:t>
            </w:r>
          </w:p>
        </w:tc>
      </w:tr>
      <w:tr w:rsidR="00AC393C" w:rsidRPr="00BA74BA" w14:paraId="5969B1D4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5" w:type="dxa"/>
          </w:tcPr>
          <w:p w14:paraId="05BF3B03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00" w:type="dxa"/>
            <w:vAlign w:val="center"/>
          </w:tcPr>
          <w:p w14:paraId="14478AA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93.86 (199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179E003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65.51 (108.9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0" w:type="dxa"/>
            <w:vAlign w:val="center"/>
          </w:tcPr>
          <w:p w14:paraId="237BA4B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3605‡</w:t>
            </w:r>
          </w:p>
        </w:tc>
      </w:tr>
      <w:tr w:rsidR="00AC393C" w:rsidRPr="00BA74BA" w14:paraId="64B3BFE7" w14:textId="77777777" w:rsidTr="00BA74B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60" w:type="dxa"/>
            <w:gridSpan w:val="4"/>
          </w:tcPr>
          <w:p w14:paraId="46D7ED34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†: Pearson’s chi-square test; ‡: t-test</w:t>
            </w:r>
          </w:p>
        </w:tc>
      </w:tr>
    </w:tbl>
    <w:p w14:paraId="5ED5DCDA" w14:textId="77777777" w:rsidR="00AC393C" w:rsidRDefault="00AC393C" w:rsidP="00AC393C">
      <w:pPr>
        <w:spacing w:before="180" w:after="180"/>
        <w:rPr>
          <w:rFonts w:ascii="Arial" w:eastAsia="Arial" w:hAnsi="Arial" w:cs="Arial"/>
          <w:b/>
          <w:bCs/>
        </w:rPr>
      </w:pPr>
      <w:r>
        <w:br w:type="page"/>
      </w:r>
    </w:p>
    <w:p w14:paraId="3EB01E22" w14:textId="77777777" w:rsidR="00AC393C" w:rsidRDefault="00AC393C" w:rsidP="00AC393C">
      <w:pPr>
        <w:spacing w:before="180" w:after="18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lastRenderedPageBreak/>
        <w:t xml:space="preserve">Table S4 </w:t>
      </w:r>
      <w:r>
        <w:rPr>
          <w:rFonts w:ascii="Arial" w:eastAsia="Arial" w:hAnsi="Arial" w:cs="Arial"/>
        </w:rPr>
        <w:t xml:space="preserve">- </w:t>
      </w:r>
      <w:bookmarkStart w:id="4" w:name="kix.nmix5sg8csey" w:colFirst="0" w:colLast="0"/>
      <w:bookmarkEnd w:id="4"/>
      <w:r>
        <w:rPr>
          <w:rFonts w:ascii="Arial Unicode MS" w:eastAsia="Arial Unicode MS" w:hAnsi="Arial Unicode MS" w:cs="Arial Unicode MS"/>
        </w:rPr>
        <w:t>Serological and Symptom Characteristics, Along With the Odds of a ≥4-Fold NA Rise</w:t>
      </w:r>
    </w:p>
    <w:tbl>
      <w:tblPr>
        <w:tblStyle w:val="PlainTable2"/>
        <w:tblW w:w="9360" w:type="dxa"/>
        <w:jc w:val="center"/>
        <w:tblLayout w:type="fixed"/>
        <w:tblLook w:val="0020" w:firstRow="1" w:lastRow="0" w:firstColumn="0" w:lastColumn="0" w:noHBand="0" w:noVBand="0"/>
      </w:tblPr>
      <w:tblGrid>
        <w:gridCol w:w="1705"/>
        <w:gridCol w:w="1415"/>
        <w:gridCol w:w="1560"/>
        <w:gridCol w:w="1525"/>
        <w:gridCol w:w="1980"/>
        <w:gridCol w:w="1175"/>
      </w:tblGrid>
      <w:tr w:rsidR="00AC393C" w:rsidRPr="00BA74BA" w14:paraId="0C4DB2B8" w14:textId="77777777" w:rsidTr="00BA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0580D712" w14:textId="220B5427" w:rsidR="00AC393C" w:rsidRPr="00BA74BA" w:rsidRDefault="00BA74BA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V</w:t>
            </w:r>
            <w:r w:rsidR="00AC393C" w:rsidRPr="00BA74BA">
              <w:rPr>
                <w:rFonts w:ascii="Arial" w:eastAsia="Arial" w:hAnsi="Arial" w:cs="Arial"/>
                <w:sz w:val="18"/>
                <w:szCs w:val="18"/>
              </w:rPr>
              <w:t>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3AC7836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Total (Column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30943F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&gt;=4 fold (Row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6582098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p-value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8B3E72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OR estimate (95% CI)‡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38B82AC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p-value‡</w:t>
            </w:r>
          </w:p>
        </w:tc>
      </w:tr>
      <w:tr w:rsidR="00AC393C" w:rsidRPr="00BA74BA" w14:paraId="68428C2C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1BCDE69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45139C4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306 (100.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C5F017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31 (75.4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03C842D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4B921AD" w14:textId="3DDE35AF" w:rsidR="00AC393C" w:rsidRPr="00BA74BA" w:rsidRDefault="00BA74BA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3D4DAF15" w14:textId="3DC14784" w:rsidR="00AC393C" w:rsidRPr="00BA74BA" w:rsidRDefault="00BA74BA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AC393C" w:rsidRPr="00BA74BA" w14:paraId="45747BB5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5C086221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48A9664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C586E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25D57FAC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3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A8FB9F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46DDC8F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0DC824C8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20BABAE1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36A0015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45 (80.0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360118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88 (76.7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078DB80C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2DA60D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6EC16EE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AC393C" w:rsidRPr="00BA74BA" w14:paraId="2DB0E160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5237BB30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3F14F28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61 (19.9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AA34C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3 (70.4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19B7DEE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DEE521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7AD08CA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AC393C" w:rsidRPr="00BA74BA" w14:paraId="01128722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75C2D958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L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4F18EB0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FD07F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4B267C5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E7C327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1DA9404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33753FD0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3ED6D973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5360F02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39 (78.1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8EA42F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84 (76.9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5E17D10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2BBB8F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06B39C0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AC393C" w:rsidRPr="00BA74BA" w14:paraId="26DFAC98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341DD9CB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7839024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67 (21.9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E1A681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7 (70.1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1617263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1222E9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67619D6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AC393C" w:rsidRPr="00BA74BA" w14:paraId="3B9B5C73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6DECFD96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R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37C9507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11FB6B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78B1AF78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3A58DB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113BBBA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1CD9E56E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52366CA3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0CF2804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87 (93.7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E30268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20 (76.6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28437AE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FCF235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.85 (1.01-8.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088CCE7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483</w:t>
            </w:r>
          </w:p>
        </w:tc>
      </w:tr>
      <w:tr w:rsidR="00AC393C" w:rsidRPr="00BA74BA" w14:paraId="36C4FC4B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6E436EE5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2C02416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9 (6.2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D93C9C8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1 (57.8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59B0F4C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4ABE26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0118FD9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44CF6C03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3E0FA7CF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79A577F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BF8B27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6EE3A12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DAA1CC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721FB0D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2B3CE170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646F9584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0-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27C7CE68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207 (67.6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46436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53 (73.9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1D937A5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DC830F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440C699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554</w:t>
            </w:r>
          </w:p>
        </w:tc>
      </w:tr>
      <w:tr w:rsidR="00AC393C" w:rsidRPr="00BA74BA" w14:paraId="300AB8D0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59A15602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15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1D6D802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99 (32.3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CD9B0C2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78 (78.7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165EC77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D17C50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.21 (0.62-2.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23EF57D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3D4E33A1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2660E33F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6DFAC00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38 (45.1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7A4B13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04 (75.3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142F768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BE1FF70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91 (0.52-1.5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28115DF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737</w:t>
            </w:r>
          </w:p>
        </w:tc>
      </w:tr>
      <w:tr w:rsidR="00AC393C" w:rsidRPr="00BA74BA" w14:paraId="107D8CB7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7C1F8718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re-exposure NA tit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608E9B3A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9E5F57B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660761B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43CE19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6EA6CFC4" w14:textId="77777777" w:rsidR="00AC393C" w:rsidRPr="00BA74BA" w:rsidRDefault="00AC393C" w:rsidP="00BA74BA">
            <w:pPr>
              <w:tabs>
                <w:tab w:val="left" w:pos="866"/>
                <w:tab w:val="left" w:pos="1315"/>
              </w:tabs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02D8B1F1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3B8BFB5B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0436B8B7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69 (22.5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258F21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47 (68.1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694D0DC3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C15D9C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21 (0.11-0.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7D500B91" w14:textId="77777777" w:rsidR="00AC393C" w:rsidRPr="00BA74BA" w:rsidRDefault="00AC393C" w:rsidP="00BA74BA">
            <w:pPr>
              <w:tabs>
                <w:tab w:val="left" w:pos="866"/>
                <w:tab w:val="left" w:pos="1315"/>
              </w:tabs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00125</w:t>
            </w:r>
          </w:p>
        </w:tc>
      </w:tr>
      <w:tr w:rsidR="00AC393C" w:rsidRPr="00BA74BA" w14:paraId="50A5E8EE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4E2F0C31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6-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7DF3A2FE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40 (45.7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C0F066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124 (88.5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32D331ED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B2F25C4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r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0AC8B3C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393C" w:rsidRPr="00BA74BA" w14:paraId="22C65BFC" w14:textId="77777777" w:rsidTr="00BA74B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</w:tcPr>
          <w:p w14:paraId="07E5D42C" w14:textId="77777777" w:rsidR="00AC393C" w:rsidRPr="00BA74BA" w:rsidRDefault="00AC393C" w:rsidP="00E22880">
            <w:pPr>
              <w:spacing w:before="36" w:after="36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 xml:space="preserve">  81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5" w:type="dxa"/>
            <w:vAlign w:val="center"/>
          </w:tcPr>
          <w:p w14:paraId="17094A11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97 (31.7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6B3CD9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60 (61.8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25" w:type="dxa"/>
            <w:vAlign w:val="center"/>
          </w:tcPr>
          <w:p w14:paraId="5F0A4665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83B6A4F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0.28 (0.13-0.6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75" w:type="dxa"/>
            <w:vAlign w:val="center"/>
          </w:tcPr>
          <w:p w14:paraId="0A6A1578" w14:textId="77777777" w:rsidR="00AC393C" w:rsidRPr="00BA74BA" w:rsidRDefault="00AC393C" w:rsidP="00BA74BA">
            <w:pPr>
              <w:spacing w:before="36" w:after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&lt;0.0001</w:t>
            </w:r>
          </w:p>
        </w:tc>
      </w:tr>
      <w:tr w:rsidR="00AC393C" w:rsidRPr="00BA74BA" w14:paraId="21D079A0" w14:textId="77777777" w:rsidTr="00BA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6"/>
          </w:tcPr>
          <w:p w14:paraId="2EC39FA6" w14:textId="77777777" w:rsidR="00AC393C" w:rsidRPr="00BA74BA" w:rsidRDefault="00AC393C" w:rsidP="00E22880">
            <w:pPr>
              <w:spacing w:before="36" w:after="36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BA74BA">
              <w:rPr>
                <w:rFonts w:ascii="Arial" w:eastAsia="Arial" w:hAnsi="Arial" w:cs="Arial"/>
                <w:sz w:val="18"/>
                <w:szCs w:val="18"/>
              </w:rPr>
              <w:t>†: Pearson’s chi-square test; ‡: Multivariate logistic regression</w:t>
            </w:r>
          </w:p>
        </w:tc>
      </w:tr>
    </w:tbl>
    <w:p w14:paraId="2798AF11" w14:textId="77777777" w:rsidR="00AC393C" w:rsidRDefault="00AC393C" w:rsidP="00AC393C">
      <w:pPr>
        <w:spacing w:after="200" w:line="240" w:lineRule="auto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/>
          <w:iCs/>
        </w:rPr>
        <w:br w:type="page"/>
      </w:r>
    </w:p>
    <w:p w14:paraId="157CD291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</w:p>
    <w:p w14:paraId="70A6B3A7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/>
          <w:iCs/>
          <w:noProof/>
        </w:rPr>
        <w:drawing>
          <wp:inline distT="114300" distB="114300" distL="114300" distR="114300" wp14:anchorId="1D08C883" wp14:editId="7BAB1611">
            <wp:extent cx="3497046" cy="3910781"/>
            <wp:effectExtent l="0" t="0" r="0" b="0"/>
            <wp:docPr id="2" name="image4.png" descr="A diagram of a flowchar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diagram of a flowchart&#10;&#10;AI-generated content may be incorrect."/>
                    <pic:cNvPicPr preferRelativeResize="0"/>
                  </pic:nvPicPr>
                  <pic:blipFill>
                    <a:blip r:embed="rId5"/>
                    <a:srcRect t="24336" b="24188"/>
                    <a:stretch>
                      <a:fillRect/>
                    </a:stretch>
                  </pic:blipFill>
                  <pic:spPr>
                    <a:xfrm>
                      <a:off x="0" y="0"/>
                      <a:ext cx="3497046" cy="39107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470999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Figure S1</w:t>
      </w:r>
      <w:r>
        <w:rPr>
          <w:rFonts w:ascii="Arial" w:eastAsia="Arial" w:hAnsi="Arial" w:cs="Arial"/>
          <w:i/>
          <w:iCs/>
        </w:rPr>
        <w:t xml:space="preserve"> </w:t>
      </w:r>
      <w:r>
        <w:rPr>
          <w:rFonts w:ascii="Arial" w:eastAsia="Arial" w:hAnsi="Arial" w:cs="Arial"/>
        </w:rPr>
        <w:t>- Participant selection and classification of HAI and alternate antibody responses.</w:t>
      </w:r>
    </w:p>
    <w:p w14:paraId="2E481D35" w14:textId="77777777" w:rsidR="00AC393C" w:rsidRDefault="00AC393C" w:rsidP="00AC393C">
      <w:pPr>
        <w:spacing w:after="120"/>
        <w:rPr>
          <w:rFonts w:ascii="Arial" w:eastAsia="Arial" w:hAnsi="Arial" w:cs="Arial"/>
        </w:rPr>
      </w:pPr>
    </w:p>
    <w:p w14:paraId="1F953FF1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low diagram summarizing participant inclusion and response classification.</w:t>
      </w:r>
    </w:p>
    <w:p w14:paraId="3BC2B12E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</w:p>
    <w:p w14:paraId="37140721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</w:p>
    <w:p w14:paraId="16625987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</w:p>
    <w:p w14:paraId="56115008" w14:textId="77777777" w:rsidR="00AC393C" w:rsidRDefault="00AC393C" w:rsidP="00AC393C">
      <w:pPr>
        <w:keepNext/>
        <w:rPr>
          <w:rFonts w:ascii="Arial" w:eastAsia="Arial" w:hAnsi="Arial" w:cs="Arial"/>
        </w:rPr>
      </w:pPr>
    </w:p>
    <w:p w14:paraId="71382163" w14:textId="77777777" w:rsidR="00AC393C" w:rsidRDefault="00AC393C" w:rsidP="00AC393C">
      <w:pPr>
        <w:keepNext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43EA9079" wp14:editId="6D7A7E3D">
            <wp:extent cx="5943600" cy="4457700"/>
            <wp:effectExtent l="0" t="0" r="0" b="0"/>
            <wp:docPr id="3" name="image1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screenshot of a graph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65D50B" w14:textId="77777777" w:rsidR="00AC393C" w:rsidRDefault="00AC393C" w:rsidP="00AC393C">
      <w:pPr>
        <w:spacing w:after="120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b/>
          <w:bCs/>
        </w:rPr>
        <w:t>Figure S2</w:t>
      </w:r>
      <w:r>
        <w:rPr>
          <w:rFonts w:ascii="Arial" w:eastAsia="Arial" w:hAnsi="Arial" w:cs="Arial"/>
          <w:i/>
          <w:iCs/>
        </w:rPr>
        <w:t xml:space="preserve"> - Fold-change by age comparing HAI responders and Non-responders</w:t>
      </w:r>
    </w:p>
    <w:p w14:paraId="0AAAC710" w14:textId="77777777" w:rsidR="00AC393C" w:rsidRDefault="00AC393C" w:rsidP="00AC393C">
      <w:pPr>
        <w:spacing w:after="1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catterplots show the distribution of fold-change values across age for HAI responders and non-responders. Each panel represents a different assay. LOESS-smoothed curves with 95% confidence intervals illustrate trends by age in antibody fold-changes within each responder group.</w:t>
      </w:r>
    </w:p>
    <w:p w14:paraId="54A36FE7" w14:textId="77777777" w:rsidR="00AC393C" w:rsidRDefault="00AC393C" w:rsidP="00AC393C">
      <w:pPr>
        <w:keepNext/>
        <w:keepLines/>
        <w:spacing w:before="160" w:after="80"/>
        <w:rPr>
          <w:rFonts w:ascii="Arial" w:eastAsia="Arial" w:hAnsi="Arial" w:cs="Arial"/>
        </w:rPr>
      </w:pPr>
    </w:p>
    <w:p w14:paraId="1BF644AF" w14:textId="77777777" w:rsidR="00282CDA" w:rsidRDefault="00282CDA"/>
    <w:sectPr w:rsidR="00282CDA" w:rsidSect="00AC393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06"/>
    <w:rsid w:val="00017200"/>
    <w:rsid w:val="00044CBD"/>
    <w:rsid w:val="000D7975"/>
    <w:rsid w:val="000F3E7C"/>
    <w:rsid w:val="001A3A7A"/>
    <w:rsid w:val="001D3C6C"/>
    <w:rsid w:val="002502FC"/>
    <w:rsid w:val="00282CDA"/>
    <w:rsid w:val="00284797"/>
    <w:rsid w:val="003C31F9"/>
    <w:rsid w:val="00415470"/>
    <w:rsid w:val="00442A15"/>
    <w:rsid w:val="00692DAD"/>
    <w:rsid w:val="007A7CC2"/>
    <w:rsid w:val="007C5195"/>
    <w:rsid w:val="008B0894"/>
    <w:rsid w:val="009520A7"/>
    <w:rsid w:val="00AC393C"/>
    <w:rsid w:val="00AD33F7"/>
    <w:rsid w:val="00B54306"/>
    <w:rsid w:val="00BA74BA"/>
    <w:rsid w:val="00CA5736"/>
    <w:rsid w:val="00CE1404"/>
    <w:rsid w:val="00F6615A"/>
    <w:rsid w:val="00FA26C9"/>
    <w:rsid w:val="00FB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BFAD3"/>
  <w15:chartTrackingRefBased/>
  <w15:docId w15:val="{ECD46B75-31A9-459D-A0E1-5328E081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3C"/>
    <w:pPr>
      <w:spacing w:after="0" w:line="480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3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3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3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3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3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3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3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3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C393C"/>
  </w:style>
  <w:style w:type="table" w:styleId="PlainTable2">
    <w:name w:val="Plain Table 2"/>
    <w:basedOn w:val="TableNormal"/>
    <w:uiPriority w:val="42"/>
    <w:rsid w:val="00BA7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ordonal@umic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rana Madriz, Jose</dc:creator>
  <cp:keywords/>
  <dc:description/>
  <cp:lastModifiedBy>Zambrana Madriz, Jose</cp:lastModifiedBy>
  <cp:revision>4</cp:revision>
  <dcterms:created xsi:type="dcterms:W3CDTF">2025-12-17T20:14:00Z</dcterms:created>
  <dcterms:modified xsi:type="dcterms:W3CDTF">2025-12-1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c7e2c-71b3-444d-a182-898327348d6b</vt:lpwstr>
  </property>
</Properties>
</file>